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9AD72" w14:textId="77777777" w:rsidR="00F07584" w:rsidRPr="00295F4C" w:rsidRDefault="00292B30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571028" wp14:editId="3A08247F">
            <wp:extent cx="5936615" cy="3608070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B688A" w14:textId="51A04DF4" w:rsidR="00890977" w:rsidRPr="00295F4C" w:rsidRDefault="00890977" w:rsidP="007B7E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5F4C"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8</w:t>
      </w:r>
      <w:r w:rsidRPr="00295F4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6D0F0D" w:rsidRPr="00295F4C">
        <w:rPr>
          <w:rFonts w:ascii="Times New Roman" w:hAnsi="Times New Roman" w:cs="Times New Roman"/>
          <w:b/>
          <w:bCs/>
          <w:sz w:val="24"/>
          <w:szCs w:val="24"/>
        </w:rPr>
        <w:t>Biodiversity hotspots derived for three measures of species richness.</w:t>
      </w:r>
      <w:r w:rsidR="006D0F0D" w:rsidRPr="00295F4C">
        <w:rPr>
          <w:rFonts w:ascii="Times New Roman" w:hAnsi="Times New Roman" w:cs="Times New Roman"/>
          <w:sz w:val="24"/>
          <w:szCs w:val="24"/>
        </w:rPr>
        <w:t xml:space="preserve">  General richness hotspots of (a) total species, (b) evolutionarily distinct (ED) species, and (c) endemic species. (d-f) Threatened subset of richness hotspots for (d) total species, (e) evolutionarily distinct (ED) species, and (f) endemic species. For each species richness measures, hotspots are defined as the richest 10% of grid all cells. Geographic coordinate system is in NAD83, projected coordinate system is lambert equal area, grid cell resolution is 4°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p w14:paraId="29DFFE4F" w14:textId="686E9D0A" w:rsidR="002D6421" w:rsidRPr="00295F4C" w:rsidRDefault="002D6421" w:rsidP="007B7E8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6421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8F6BF7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1:00Z</dcterms:modified>
</cp:coreProperties>
</file>